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  </w:t>
      </w:r>
      <w:r>
        <w:rPr>
          <w:rFonts w:cs="Times New Roman" w:ascii="Times New Roman" w:hAnsi="Times New Roman"/>
          <w:b/>
          <w:szCs w:val="24"/>
        </w:rPr>
        <w:t xml:space="preserve">Top 10 enriched pathways with miR29a or miR29c target genes analyzed by MetaCore pathway analysis system. </w:t>
      </w:r>
    </w:p>
    <w:tbl>
      <w:tblPr>
        <w:tblW w:w="8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3351"/>
        <w:gridCol w:w="1223"/>
        <w:gridCol w:w="3518"/>
      </w:tblGrid>
      <w:tr>
        <w:trPr>
          <w:trHeight w:val="525" w:hRule="atLeast"/>
        </w:trPr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</w:p>
        </w:tc>
        <w:tc>
          <w:tcPr>
            <w:tcW w:w="3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alue</w:t>
            </w:r>
          </w:p>
        </w:tc>
        <w:tc>
          <w:tcPr>
            <w:tcW w:w="3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enes from</w:t>
            </w:r>
            <w:r>
              <w:rPr>
                <w:rFonts w:cs="Times New Roman" w:ascii="Times New Roman" w:hAnsi="Times New Roman"/>
              </w:rPr>
              <w:t xml:space="preserve"> A</w:t>
            </w:r>
            <w:r>
              <w:rPr>
                <w:rFonts w:cs="Times New Roman" w:ascii="Times New Roman" w:hAnsi="Times New Roman"/>
              </w:rPr>
              <w:t>ctive Data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 and survival_Role of IAP-proteins in apoptosis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3E-05</w:t>
            </w:r>
          </w:p>
        </w:tc>
        <w:tc>
          <w:tcPr>
            <w:tcW w:w="3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IAP2, HSP70, TNF-R1, c-IAP1, Smac/Diablo, tBid, Bid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 and survival_TNFR1 signaling pathway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2E-05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kB, c-IAP2, jBid, TNF-R1, c-IAP1, Smac/Diablo, tBid, Bid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olysis_Role of Parkin in the Ubiquitin-Proteasomal Pathway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76E-05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 beta, PAELR, Tubulin alpha, HSP70, Cyclin E, Parkin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physiological process_EphB receptors in dendritic spine morphogenesis and synaptogenesi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3E-05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, GABA-A receptor, Syntaxin 1A, Ephrin-B receptors, Ephrin-B receptor 2, Syndecan-2, GRIP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_P53 signaling pathway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2E-04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ARF, PIAS2, c-Fos, p53, MTA2, TDG, CDK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skeleton remodeling_Regulation of actin cytoskeleton by Rho GTPase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5E-04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, MELC, MyHC, Cofilin, Fascin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cycle_Nucleocytoplasmic transport of CDK/Cyclin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46E-04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A, Karyopherin beta 1, Cyclin E, CDK2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transduction_Activation of PKC via G-Protein coupled recepto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4E-03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kB, PKC-mu, CPI-17, NF-AT1(NFATC2), MELC, PKC-lambda/iota, PKC-delta</w:t>
            </w:r>
          </w:p>
        </w:tc>
      </w:tr>
      <w:tr>
        <w:trPr>
          <w:trHeight w:val="255" w:hRule="atLeast"/>
        </w:trPr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3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_Gap junctions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3E-03</w:t>
            </w:r>
          </w:p>
        </w:tc>
        <w:tc>
          <w:tcPr>
            <w:tcW w:w="3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ulin beta, Connexin 36, Tubulin alpha, PKC, Tubulin (in microtubules)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_Slit-Robo signaling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3E-03</w:t>
            </w:r>
          </w:p>
        </w:tc>
        <w:tc>
          <w:tcPr>
            <w:tcW w:w="3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C42, CRMP2, ROBO1, Cofilin, Tubulin (in microtubule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5:00Z</dcterms:created>
  <dc:creator>Kuotaiyue</dc:creator>
  <dc:description/>
  <cp:keywords/>
  <dc:language>en-US</dc:language>
  <cp:lastModifiedBy>Owner</cp:lastModifiedBy>
  <dcterms:modified xsi:type="dcterms:W3CDTF">2012-01-20T03:39:00Z</dcterms:modified>
  <cp:revision>4</cp:revision>
  <dc:subject/>
  <dc:title>Table S3  Top 10 enriched pathways with miR29a or miR29c target genes analyzed by MetaCore pathway analysis system</dc:title>
</cp:coreProperties>
</file>